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B7BFC" w14:textId="269BA1C4" w:rsidR="004F2CE2" w:rsidRPr="006D1CAE" w:rsidRDefault="004F2CE2" w:rsidP="004F2CE2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6D1CAE">
        <w:rPr>
          <w:rFonts w:ascii="Times New Roman" w:hAnsi="Times New Roman" w:cs="Times New Roman"/>
          <w:b/>
          <w:sz w:val="22"/>
          <w:szCs w:val="22"/>
        </w:rPr>
        <w:t>Table S1</w:t>
      </w:r>
      <w:r w:rsidR="0072534A">
        <w:rPr>
          <w:rFonts w:ascii="Times New Roman" w:hAnsi="Times New Roman" w:cs="Times New Roman"/>
          <w:b/>
          <w:sz w:val="22"/>
          <w:szCs w:val="22"/>
        </w:rPr>
        <w:t>1</w:t>
      </w:r>
      <w:r w:rsidRPr="006D1CAE">
        <w:rPr>
          <w:rFonts w:ascii="Times New Roman" w:hAnsi="Times New Roman" w:cs="Times New Roman"/>
          <w:sz w:val="22"/>
          <w:szCs w:val="22"/>
        </w:rPr>
        <w:t xml:space="preserve">. Relative expression of </w:t>
      </w:r>
      <w:r w:rsidRPr="006D1CAE">
        <w:rPr>
          <w:rFonts w:ascii="Times New Roman" w:hAnsi="Times New Roman" w:cs="Times New Roman"/>
          <w:i/>
          <w:sz w:val="22"/>
          <w:szCs w:val="22"/>
        </w:rPr>
        <w:t>gstp1</w:t>
      </w:r>
      <w:r w:rsidR="00B70029">
        <w:rPr>
          <w:rFonts w:ascii="Times New Roman" w:hAnsi="Times New Roman" w:cs="Times New Roman"/>
          <w:i/>
          <w:sz w:val="22"/>
          <w:szCs w:val="22"/>
        </w:rPr>
        <w:t>.</w:t>
      </w:r>
    </w:p>
    <w:tbl>
      <w:tblPr>
        <w:tblStyle w:val="Mdeck5tablebodythreelines"/>
        <w:tblW w:w="0" w:type="auto"/>
        <w:jc w:val="left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1509"/>
        <w:gridCol w:w="1400"/>
        <w:gridCol w:w="1400"/>
        <w:gridCol w:w="1400"/>
        <w:gridCol w:w="1400"/>
      </w:tblGrid>
      <w:tr w:rsidR="005008B1" w:rsidRPr="006D1CAE" w14:paraId="5A582D59" w14:textId="77777777" w:rsidTr="00725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7E02D12" w14:textId="77777777" w:rsidR="004F2CE2" w:rsidRPr="006D1CAE" w:rsidRDefault="004F2CE2" w:rsidP="005008B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ulforaphane </w:t>
            </w:r>
            <w:r>
              <w:rPr>
                <w:rFonts w:ascii="Times New Roman" w:hAnsi="Times New Roman"/>
                <w:sz w:val="22"/>
                <w:szCs w:val="22"/>
                <w:lang w:val="el-GR"/>
              </w:rPr>
              <w:t>μ</w:t>
            </w: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E2DB9B3" w14:textId="77777777" w:rsidR="004F2CE2" w:rsidRPr="006D1CAE" w:rsidRDefault="004F2CE2" w:rsidP="005008B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B39B750" w14:textId="77777777" w:rsidR="004F2CE2" w:rsidRPr="006D1CAE" w:rsidRDefault="004F2CE2" w:rsidP="005008B1">
            <w:pPr>
              <w:pStyle w:val="MDPI42tablebody"/>
              <w:spacing w:line="240" w:lineRule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0</w:t>
            </w:r>
          </w:p>
        </w:tc>
        <w:tc>
          <w:tcPr>
            <w:tcW w:w="1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03A1CC7" w14:textId="77777777" w:rsidR="004F2CE2" w:rsidRPr="006D1CAE" w:rsidRDefault="004F2CE2" w:rsidP="005008B1">
            <w:pPr>
              <w:pStyle w:val="MDPI42tablebody"/>
              <w:spacing w:line="240" w:lineRule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0</w:t>
            </w:r>
          </w:p>
        </w:tc>
        <w:tc>
          <w:tcPr>
            <w:tcW w:w="1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06ED849" w14:textId="77777777" w:rsidR="004F2CE2" w:rsidRPr="006D1CAE" w:rsidRDefault="004F2CE2" w:rsidP="005008B1">
            <w:pPr>
              <w:pStyle w:val="MDPI42tablebody"/>
              <w:spacing w:line="240" w:lineRule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0</w:t>
            </w:r>
          </w:p>
        </w:tc>
        <w:tc>
          <w:tcPr>
            <w:tcW w:w="1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76C21C5" w14:textId="77777777" w:rsidR="004F2CE2" w:rsidRPr="006D1CAE" w:rsidRDefault="004F2CE2" w:rsidP="005008B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F2CE2" w:rsidRPr="006D1CAE" w14:paraId="413FA63B" w14:textId="77777777" w:rsidTr="0072534A">
        <w:trPr>
          <w:jc w:val="left"/>
        </w:trPr>
        <w:tc>
          <w:tcPr>
            <w:tcW w:w="1276" w:type="dxa"/>
          </w:tcPr>
          <w:p w14:paraId="03D0A4AC" w14:textId="77777777" w:rsidR="004F2CE2" w:rsidRPr="006D1CAE" w:rsidRDefault="004F2CE2" w:rsidP="00F66FA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W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533" w:type="dxa"/>
          </w:tcPr>
          <w:p w14:paraId="764A1F31" w14:textId="77777777" w:rsidR="004F2CE2" w:rsidRPr="006D1CAE" w:rsidRDefault="004F2CE2" w:rsidP="00F66FAD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0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6.53E</w:t>
            </w:r>
            <w:r w:rsidRPr="00EF457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21" w:type="dxa"/>
          </w:tcPr>
          <w:p w14:paraId="149B8A4C" w14:textId="77777777" w:rsidR="004F2CE2" w:rsidRPr="006D1CAE" w:rsidRDefault="004F2CE2" w:rsidP="00F66FAD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.64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130</w:t>
            </w:r>
          </w:p>
        </w:tc>
        <w:tc>
          <w:tcPr>
            <w:tcW w:w="1421" w:type="dxa"/>
          </w:tcPr>
          <w:p w14:paraId="2E1543E0" w14:textId="77777777" w:rsidR="004F2CE2" w:rsidRPr="006D1CAE" w:rsidRDefault="004F2CE2" w:rsidP="00F66FAD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.13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249</w:t>
            </w:r>
          </w:p>
        </w:tc>
        <w:tc>
          <w:tcPr>
            <w:tcW w:w="1421" w:type="dxa"/>
          </w:tcPr>
          <w:p w14:paraId="00D9C00C" w14:textId="77777777" w:rsidR="004F2CE2" w:rsidRPr="006D1CAE" w:rsidRDefault="004F2CE2" w:rsidP="00F66FAD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.79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378</w:t>
            </w:r>
          </w:p>
        </w:tc>
        <w:tc>
          <w:tcPr>
            <w:tcW w:w="1421" w:type="dxa"/>
          </w:tcPr>
          <w:p w14:paraId="3CA92D67" w14:textId="77777777" w:rsidR="004F2CE2" w:rsidRPr="006D1CAE" w:rsidRDefault="004F2CE2" w:rsidP="00F66FA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.43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0.834</w:t>
            </w:r>
          </w:p>
        </w:tc>
      </w:tr>
      <w:tr w:rsidR="004F2CE2" w:rsidRPr="006D1CAE" w14:paraId="23E07F74" w14:textId="77777777" w:rsidTr="0072534A">
        <w:trPr>
          <w:jc w:val="left"/>
        </w:trPr>
        <w:tc>
          <w:tcPr>
            <w:tcW w:w="1276" w:type="dxa"/>
          </w:tcPr>
          <w:p w14:paraId="41D8F442" w14:textId="77777777" w:rsidR="004F2CE2" w:rsidRPr="00EF457F" w:rsidRDefault="004F2CE2" w:rsidP="00F66FAD">
            <w:pPr>
              <w:pStyle w:val="MDPI42tablebody"/>
              <w:rPr>
                <w:rFonts w:ascii="Times New Roman" w:hAnsi="Times New Roman"/>
                <w:i/>
                <w:sz w:val="22"/>
                <w:szCs w:val="22"/>
              </w:rPr>
            </w:pPr>
            <w:r w:rsidRPr="00EF457F">
              <w:rPr>
                <w:rFonts w:ascii="Times New Roman" w:hAnsi="Times New Roman" w:hint="eastAsia"/>
                <w:i/>
                <w:sz w:val="22"/>
                <w:szCs w:val="22"/>
              </w:rPr>
              <w:t>k</w:t>
            </w:r>
            <w:r w:rsidRPr="00EF457F">
              <w:rPr>
                <w:rFonts w:ascii="Times New Roman" w:hAnsi="Times New Roman"/>
                <w:i/>
                <w:sz w:val="22"/>
                <w:szCs w:val="22"/>
              </w:rPr>
              <w:t>eap1a-/-</w:t>
            </w:r>
          </w:p>
        </w:tc>
        <w:tc>
          <w:tcPr>
            <w:tcW w:w="1533" w:type="dxa"/>
          </w:tcPr>
          <w:p w14:paraId="3B1F651D" w14:textId="77777777" w:rsidR="004F2CE2" w:rsidRPr="006D1CAE" w:rsidRDefault="004F2CE2" w:rsidP="00F66FA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.03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193</w:t>
            </w:r>
          </w:p>
        </w:tc>
        <w:tc>
          <w:tcPr>
            <w:tcW w:w="1421" w:type="dxa"/>
          </w:tcPr>
          <w:p w14:paraId="3E76DAE8" w14:textId="77777777" w:rsidR="004F2CE2" w:rsidRPr="006D1CAE" w:rsidRDefault="004F2CE2" w:rsidP="00F66FAD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5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.29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795</w:t>
            </w:r>
          </w:p>
        </w:tc>
        <w:tc>
          <w:tcPr>
            <w:tcW w:w="1421" w:type="dxa"/>
          </w:tcPr>
          <w:p w14:paraId="70B8DA28" w14:textId="77777777" w:rsidR="004F2CE2" w:rsidRPr="006D1CAE" w:rsidRDefault="004F2CE2" w:rsidP="00F66FAD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7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.7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.30</w:t>
            </w:r>
          </w:p>
        </w:tc>
        <w:tc>
          <w:tcPr>
            <w:tcW w:w="1421" w:type="dxa"/>
          </w:tcPr>
          <w:p w14:paraId="7E96359A" w14:textId="77777777" w:rsidR="004F2CE2" w:rsidRPr="006D1CAE" w:rsidRDefault="004F2CE2" w:rsidP="00F66FAD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.46</w:t>
            </w:r>
          </w:p>
        </w:tc>
        <w:tc>
          <w:tcPr>
            <w:tcW w:w="1421" w:type="dxa"/>
          </w:tcPr>
          <w:p w14:paraId="63934590" w14:textId="77777777" w:rsidR="004F2CE2" w:rsidRPr="006D1CAE" w:rsidRDefault="004F2CE2" w:rsidP="00F66FA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2.8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.78</w:t>
            </w:r>
          </w:p>
        </w:tc>
      </w:tr>
      <w:tr w:rsidR="004F2CE2" w:rsidRPr="006D1CAE" w14:paraId="17FA0F8A" w14:textId="77777777" w:rsidTr="0072534A">
        <w:trPr>
          <w:jc w:val="left"/>
        </w:trPr>
        <w:tc>
          <w:tcPr>
            <w:tcW w:w="1276" w:type="dxa"/>
          </w:tcPr>
          <w:p w14:paraId="76864C52" w14:textId="77777777" w:rsidR="004F2CE2" w:rsidRPr="00EF457F" w:rsidRDefault="004F2CE2" w:rsidP="00F66FAD">
            <w:pPr>
              <w:pStyle w:val="MDPI42tablebody"/>
              <w:rPr>
                <w:rFonts w:ascii="Times New Roman" w:hAnsi="Times New Roman"/>
                <w:i/>
                <w:sz w:val="22"/>
                <w:szCs w:val="22"/>
              </w:rPr>
            </w:pPr>
            <w:r w:rsidRPr="00EF457F">
              <w:rPr>
                <w:rFonts w:ascii="Times New Roman" w:hAnsi="Times New Roman" w:hint="eastAsia"/>
                <w:i/>
                <w:sz w:val="22"/>
                <w:szCs w:val="22"/>
              </w:rPr>
              <w:t>k</w:t>
            </w:r>
            <w:r w:rsidRPr="00EF457F">
              <w:rPr>
                <w:rFonts w:ascii="Times New Roman" w:hAnsi="Times New Roman"/>
                <w:i/>
                <w:sz w:val="22"/>
                <w:szCs w:val="22"/>
              </w:rPr>
              <w:t>eap1b-/-</w:t>
            </w:r>
          </w:p>
        </w:tc>
        <w:tc>
          <w:tcPr>
            <w:tcW w:w="1533" w:type="dxa"/>
          </w:tcPr>
          <w:p w14:paraId="192AD50F" w14:textId="77777777" w:rsidR="004F2CE2" w:rsidRPr="006D1CAE" w:rsidRDefault="004F2CE2" w:rsidP="00F66FA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6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9.85E</w:t>
            </w:r>
            <w:r w:rsidRPr="00D72229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1421" w:type="dxa"/>
          </w:tcPr>
          <w:p w14:paraId="1B3C7040" w14:textId="77777777" w:rsidR="004F2CE2" w:rsidRPr="006D1CAE" w:rsidRDefault="004F2CE2" w:rsidP="00F66FAD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.33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402</w:t>
            </w:r>
          </w:p>
        </w:tc>
        <w:tc>
          <w:tcPr>
            <w:tcW w:w="1421" w:type="dxa"/>
          </w:tcPr>
          <w:p w14:paraId="78AB0BE2" w14:textId="77777777" w:rsidR="004F2CE2" w:rsidRPr="006D1CAE" w:rsidRDefault="004F2CE2" w:rsidP="00F66FAD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.43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344</w:t>
            </w:r>
          </w:p>
        </w:tc>
        <w:tc>
          <w:tcPr>
            <w:tcW w:w="1421" w:type="dxa"/>
          </w:tcPr>
          <w:p w14:paraId="54F3C5A0" w14:textId="77777777" w:rsidR="004F2CE2" w:rsidRPr="006D1CAE" w:rsidRDefault="004F2CE2" w:rsidP="00F66FAD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.5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725</w:t>
            </w:r>
          </w:p>
        </w:tc>
        <w:tc>
          <w:tcPr>
            <w:tcW w:w="1421" w:type="dxa"/>
          </w:tcPr>
          <w:p w14:paraId="26F173F4" w14:textId="77777777" w:rsidR="004F2CE2" w:rsidRPr="006D1CAE" w:rsidRDefault="004F2CE2" w:rsidP="00F66FA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.66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451</w:t>
            </w:r>
          </w:p>
        </w:tc>
      </w:tr>
    </w:tbl>
    <w:p w14:paraId="35F73557" w14:textId="77777777" w:rsidR="00A72A2A" w:rsidRPr="009A1EDA" w:rsidRDefault="00A72A2A" w:rsidP="001B2C96">
      <w:pPr>
        <w:widowControl/>
        <w:jc w:val="left"/>
        <w:rPr>
          <w:rFonts w:ascii="Palatino Linotype" w:hAnsi="Palatino Linotype" w:cs="Times New Roman"/>
          <w:sz w:val="20"/>
          <w:szCs w:val="20"/>
        </w:rPr>
      </w:pPr>
      <w:bookmarkStart w:id="0" w:name="_GoBack"/>
      <w:bookmarkEnd w:id="0"/>
    </w:p>
    <w:sectPr w:rsidR="00A72A2A" w:rsidRPr="009A1EDA" w:rsidSect="0075321A">
      <w:pgSz w:w="11900" w:h="16840"/>
      <w:pgMar w:top="1418" w:right="1701" w:bottom="1134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093"/>
    <w:rsid w:val="00033D17"/>
    <w:rsid w:val="000A1B2E"/>
    <w:rsid w:val="000C5093"/>
    <w:rsid w:val="000C67FB"/>
    <w:rsid w:val="00153B13"/>
    <w:rsid w:val="00180F0F"/>
    <w:rsid w:val="00182070"/>
    <w:rsid w:val="00190377"/>
    <w:rsid w:val="001B2C96"/>
    <w:rsid w:val="001F6D17"/>
    <w:rsid w:val="0022178D"/>
    <w:rsid w:val="002242FB"/>
    <w:rsid w:val="00236E01"/>
    <w:rsid w:val="00344DF1"/>
    <w:rsid w:val="00367538"/>
    <w:rsid w:val="00397110"/>
    <w:rsid w:val="00416D5F"/>
    <w:rsid w:val="004744B4"/>
    <w:rsid w:val="0048525B"/>
    <w:rsid w:val="004B6FEB"/>
    <w:rsid w:val="004C0B44"/>
    <w:rsid w:val="004F2CE2"/>
    <w:rsid w:val="005008B1"/>
    <w:rsid w:val="00522B7D"/>
    <w:rsid w:val="00524F98"/>
    <w:rsid w:val="005438CB"/>
    <w:rsid w:val="00567B35"/>
    <w:rsid w:val="005A66F0"/>
    <w:rsid w:val="005F511A"/>
    <w:rsid w:val="006333D4"/>
    <w:rsid w:val="00643F4F"/>
    <w:rsid w:val="0064403C"/>
    <w:rsid w:val="00646927"/>
    <w:rsid w:val="00663229"/>
    <w:rsid w:val="006716CB"/>
    <w:rsid w:val="006D1CAE"/>
    <w:rsid w:val="00700321"/>
    <w:rsid w:val="0072534A"/>
    <w:rsid w:val="0075321A"/>
    <w:rsid w:val="00754DB3"/>
    <w:rsid w:val="007C2E94"/>
    <w:rsid w:val="007C7D12"/>
    <w:rsid w:val="008542B9"/>
    <w:rsid w:val="008558DD"/>
    <w:rsid w:val="008954A5"/>
    <w:rsid w:val="00924662"/>
    <w:rsid w:val="00995D83"/>
    <w:rsid w:val="009A1EDA"/>
    <w:rsid w:val="009D0D6C"/>
    <w:rsid w:val="009F0282"/>
    <w:rsid w:val="009F1F28"/>
    <w:rsid w:val="00A72A2A"/>
    <w:rsid w:val="00AA401B"/>
    <w:rsid w:val="00AB5B2E"/>
    <w:rsid w:val="00AE655E"/>
    <w:rsid w:val="00B3670C"/>
    <w:rsid w:val="00B70029"/>
    <w:rsid w:val="00B75859"/>
    <w:rsid w:val="00C15CE0"/>
    <w:rsid w:val="00C53906"/>
    <w:rsid w:val="00C847FF"/>
    <w:rsid w:val="00CA29C4"/>
    <w:rsid w:val="00CB6C5F"/>
    <w:rsid w:val="00D1730C"/>
    <w:rsid w:val="00D72229"/>
    <w:rsid w:val="00E36D01"/>
    <w:rsid w:val="00E6123E"/>
    <w:rsid w:val="00E8491F"/>
    <w:rsid w:val="00EC0369"/>
    <w:rsid w:val="00EF457F"/>
    <w:rsid w:val="00F304FF"/>
    <w:rsid w:val="00F622D3"/>
    <w:rsid w:val="00F67842"/>
    <w:rsid w:val="00F8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B2F6CA"/>
  <w14:defaultImageDpi w14:val="300"/>
  <w15:docId w15:val="{2B0FC697-B4B5-0A40-A1C5-878EF8B5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5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a1"/>
    <w:uiPriority w:val="99"/>
    <w:rsid w:val="009A1EDA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9A1EDA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7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</dc:creator>
  <cp:keywords/>
  <dc:description/>
  <cp:lastModifiedBy>Microsoft Office ユーザー</cp:lastModifiedBy>
  <cp:revision>4</cp:revision>
  <dcterms:created xsi:type="dcterms:W3CDTF">2020-06-25T06:22:00Z</dcterms:created>
  <dcterms:modified xsi:type="dcterms:W3CDTF">2020-07-07T05:52:00Z</dcterms:modified>
</cp:coreProperties>
</file>